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1C54" w:rsidRPr="008A345F" w:rsidRDefault="00C31C54" w:rsidP="00C31C54">
      <w:pPr>
        <w:rPr>
          <w:rFonts w:ascii="Arial" w:hAnsi="Arial" w:cs="Arial"/>
          <w:b/>
        </w:rPr>
      </w:pPr>
      <w:bookmarkStart w:id="0" w:name="_GoBack"/>
      <w:bookmarkEnd w:id="0"/>
      <w:r w:rsidRPr="008A345F">
        <w:rPr>
          <w:rFonts w:ascii="Arial" w:hAnsi="Arial" w:cs="Arial"/>
          <w:b/>
        </w:rPr>
        <w:t>Supplementary Tables</w:t>
      </w:r>
    </w:p>
    <w:p w:rsidR="00C31C54" w:rsidRDefault="00C31C54" w:rsidP="00C31C54">
      <w:pPr>
        <w:rPr>
          <w:rFonts w:ascii="Arial" w:hAnsi="Arial" w:cs="Arial"/>
          <w:b/>
        </w:rPr>
      </w:pPr>
    </w:p>
    <w:p w:rsidR="00C31C54" w:rsidRDefault="00C31C54" w:rsidP="00C31C54">
      <w:pPr>
        <w:rPr>
          <w:rFonts w:ascii="Arial" w:hAnsi="Arial" w:cs="Arial"/>
        </w:rPr>
      </w:pPr>
      <w:r>
        <w:rPr>
          <w:rFonts w:ascii="Arial" w:hAnsi="Arial" w:cs="Arial"/>
        </w:rPr>
        <w:t>Supplementary Table 1.  HLA types</w:t>
      </w:r>
      <w:r w:rsidRPr="00155406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 of </w:t>
      </w:r>
      <w:r w:rsidR="008E1B6C">
        <w:rPr>
          <w:rFonts w:ascii="Arial" w:hAnsi="Arial" w:cs="Arial"/>
        </w:rPr>
        <w:t xml:space="preserve">biopsy </w:t>
      </w:r>
      <w:r>
        <w:rPr>
          <w:rFonts w:ascii="Arial" w:hAnsi="Arial" w:cs="Arial"/>
        </w:rPr>
        <w:t>participants.</w:t>
      </w:r>
    </w:p>
    <w:p w:rsidR="00424121" w:rsidRDefault="00424121" w:rsidP="00C31C54">
      <w:pPr>
        <w:rPr>
          <w:rFonts w:ascii="Arial" w:hAnsi="Arial" w:cs="Arial"/>
        </w:rPr>
      </w:pPr>
    </w:p>
    <w:tbl>
      <w:tblPr>
        <w:tblStyle w:val="TableGrid"/>
        <w:tblW w:w="7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78"/>
        <w:gridCol w:w="907"/>
        <w:gridCol w:w="900"/>
        <w:gridCol w:w="810"/>
        <w:gridCol w:w="900"/>
        <w:gridCol w:w="1260"/>
        <w:gridCol w:w="1080"/>
        <w:gridCol w:w="1080"/>
      </w:tblGrid>
      <w:tr w:rsidR="008E70FB" w:rsidRPr="00667547" w:rsidTr="008E70FB">
        <w:trPr>
          <w:trHeight w:val="134"/>
        </w:trPr>
        <w:tc>
          <w:tcPr>
            <w:tcW w:w="978" w:type="dxa"/>
            <w:tcBorders>
              <w:right w:val="nil"/>
            </w:tcBorders>
          </w:tcPr>
          <w:p w:rsidR="008E70FB" w:rsidRPr="008E70FB" w:rsidRDefault="008E70FB" w:rsidP="00130226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</w:p>
        </w:tc>
        <w:tc>
          <w:tcPr>
            <w:tcW w:w="6937" w:type="dxa"/>
            <w:gridSpan w:val="7"/>
            <w:tcBorders>
              <w:top w:val="nil"/>
              <w:left w:val="nil"/>
              <w:bottom w:val="single" w:sz="4" w:space="0" w:color="auto"/>
            </w:tcBorders>
          </w:tcPr>
          <w:p w:rsidR="008E70FB" w:rsidRPr="008E70FB" w:rsidRDefault="008E70FB" w:rsidP="001A6EBB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ascii="Arial" w:hAnsi="Arial" w:cs="Arial"/>
                <w:sz w:val="16"/>
                <w:szCs w:val="16"/>
                <w:u w:val="single"/>
              </w:rPr>
              <w:t>HLA locus</w:t>
            </w:r>
          </w:p>
        </w:tc>
      </w:tr>
      <w:tr w:rsidR="00801A05" w:rsidRPr="00667547" w:rsidTr="008E70FB">
        <w:trPr>
          <w:trHeight w:val="134"/>
        </w:trPr>
        <w:tc>
          <w:tcPr>
            <w:tcW w:w="978" w:type="dxa"/>
          </w:tcPr>
          <w:p w:rsidR="00801A05" w:rsidRPr="008E70FB" w:rsidRDefault="005B37DF" w:rsidP="00130226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bookmarkStart w:id="1" w:name="_Hlk57192672"/>
            <w:r w:rsidRPr="008E70FB">
              <w:rPr>
                <w:rFonts w:ascii="Arial" w:hAnsi="Arial" w:cs="Arial"/>
                <w:sz w:val="16"/>
                <w:szCs w:val="16"/>
                <w:u w:val="single"/>
              </w:rPr>
              <w:t>P</w:t>
            </w:r>
            <w:r w:rsidR="008E70FB" w:rsidRPr="008E70FB">
              <w:rPr>
                <w:rFonts w:ascii="Arial" w:hAnsi="Arial" w:cs="Arial"/>
                <w:sz w:val="16"/>
                <w:szCs w:val="16"/>
                <w:u w:val="single"/>
              </w:rPr>
              <w:t>t</w:t>
            </w:r>
            <w:r w:rsidRPr="008E70FB">
              <w:rPr>
                <w:rFonts w:ascii="Arial" w:hAnsi="Arial" w:cs="Arial"/>
                <w:sz w:val="16"/>
                <w:szCs w:val="16"/>
                <w:u w:val="single"/>
              </w:rPr>
              <w:t>ID</w:t>
            </w:r>
            <w:r w:rsidR="008E70FB" w:rsidRPr="008E70FB">
              <w:rPr>
                <w:rFonts w:ascii="Arial" w:hAnsi="Arial" w:cs="Arial"/>
                <w:sz w:val="16"/>
                <w:szCs w:val="16"/>
                <w:u w:val="single"/>
                <w:vertAlign w:val="superscript"/>
              </w:rPr>
              <w:t>2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801A05" w:rsidRPr="008E70FB" w:rsidRDefault="00801A05" w:rsidP="001A6EBB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8E70FB">
              <w:rPr>
                <w:rFonts w:ascii="Arial" w:hAnsi="Arial" w:cs="Arial"/>
                <w:sz w:val="16"/>
                <w:szCs w:val="16"/>
                <w:u w:val="single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801A05" w:rsidRPr="008E70FB" w:rsidRDefault="00801A05" w:rsidP="001A6EBB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8E70FB">
              <w:rPr>
                <w:rFonts w:ascii="Arial" w:hAnsi="Arial" w:cs="Arial"/>
                <w:sz w:val="16"/>
                <w:szCs w:val="16"/>
                <w:u w:val="single"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801A05" w:rsidRPr="008E70FB" w:rsidRDefault="00801A05" w:rsidP="001A6EBB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8E70FB">
              <w:rPr>
                <w:rFonts w:ascii="Arial" w:hAnsi="Arial" w:cs="Arial"/>
                <w:sz w:val="16"/>
                <w:szCs w:val="16"/>
                <w:u w:val="single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801A05" w:rsidRPr="008E70FB" w:rsidRDefault="00801A05" w:rsidP="001A6EBB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8E70FB">
              <w:rPr>
                <w:rFonts w:ascii="Arial" w:hAnsi="Arial" w:cs="Arial"/>
                <w:sz w:val="16"/>
                <w:szCs w:val="16"/>
                <w:u w:val="single"/>
              </w:rPr>
              <w:t>DRB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801A05" w:rsidRPr="008E70FB" w:rsidRDefault="00801A05" w:rsidP="001A6EBB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8E70FB">
              <w:rPr>
                <w:rFonts w:ascii="Arial" w:hAnsi="Arial" w:cs="Arial"/>
                <w:sz w:val="16"/>
                <w:szCs w:val="16"/>
                <w:u w:val="single"/>
              </w:rPr>
              <w:t>DRB3,4,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801A05" w:rsidRPr="008E70FB" w:rsidRDefault="00801A05" w:rsidP="001A6EBB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8E70FB">
              <w:rPr>
                <w:rFonts w:ascii="Arial" w:hAnsi="Arial" w:cs="Arial"/>
                <w:sz w:val="16"/>
                <w:szCs w:val="16"/>
                <w:u w:val="single"/>
              </w:rPr>
              <w:t>DQA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801A05" w:rsidRPr="008E70FB" w:rsidRDefault="00801A05" w:rsidP="001A6EBB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8E70FB">
              <w:rPr>
                <w:rFonts w:ascii="Arial" w:hAnsi="Arial" w:cs="Arial"/>
                <w:sz w:val="16"/>
                <w:szCs w:val="16"/>
                <w:u w:val="single"/>
              </w:rPr>
              <w:t>DQB1</w:t>
            </w:r>
          </w:p>
        </w:tc>
      </w:tr>
      <w:tr w:rsidR="00801A05" w:rsidRPr="00667547" w:rsidTr="008E70FB">
        <w:tc>
          <w:tcPr>
            <w:tcW w:w="978" w:type="dxa"/>
          </w:tcPr>
          <w:p w:rsidR="00801A05" w:rsidRPr="00667547" w:rsidRDefault="00801A05" w:rsidP="001302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91</w:t>
            </w:r>
          </w:p>
        </w:tc>
        <w:tc>
          <w:tcPr>
            <w:tcW w:w="907" w:type="dxa"/>
          </w:tcPr>
          <w:p w:rsidR="00801A05" w:rsidRPr="00667547" w:rsidRDefault="00801A05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*01</w:t>
            </w:r>
          </w:p>
        </w:tc>
        <w:tc>
          <w:tcPr>
            <w:tcW w:w="900" w:type="dxa"/>
          </w:tcPr>
          <w:p w:rsidR="00801A05" w:rsidRPr="00667547" w:rsidRDefault="00801A05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7:02</w:t>
            </w:r>
          </w:p>
        </w:tc>
        <w:tc>
          <w:tcPr>
            <w:tcW w:w="810" w:type="dxa"/>
          </w:tcPr>
          <w:p w:rsidR="00801A05" w:rsidRPr="00667547" w:rsidRDefault="00801A05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7</w:t>
            </w:r>
          </w:p>
        </w:tc>
        <w:tc>
          <w:tcPr>
            <w:tcW w:w="900" w:type="dxa"/>
          </w:tcPr>
          <w:p w:rsidR="00801A05" w:rsidRPr="00667547" w:rsidRDefault="00801A05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1260" w:type="dxa"/>
          </w:tcPr>
          <w:p w:rsidR="00801A05" w:rsidRPr="00667547" w:rsidRDefault="00801A05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3</w:t>
            </w:r>
            <w:r w:rsidR="00B520C8">
              <w:rPr>
                <w:rFonts w:ascii="Arial" w:hAnsi="Arial" w:cs="Arial"/>
                <w:sz w:val="16"/>
                <w:szCs w:val="16"/>
              </w:rPr>
              <w:t xml:space="preserve"> positive</w:t>
            </w:r>
          </w:p>
        </w:tc>
        <w:tc>
          <w:tcPr>
            <w:tcW w:w="1080" w:type="dxa"/>
          </w:tcPr>
          <w:p w:rsidR="00801A05" w:rsidRPr="00667547" w:rsidRDefault="00801A05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:rsidR="00801A05" w:rsidRPr="00667547" w:rsidRDefault="00A56676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</w:tr>
      <w:tr w:rsidR="00801A05" w:rsidRPr="00667547" w:rsidTr="008E70FB">
        <w:tc>
          <w:tcPr>
            <w:tcW w:w="978" w:type="dxa"/>
          </w:tcPr>
          <w:p w:rsidR="00801A05" w:rsidRPr="00667547" w:rsidRDefault="00801A05" w:rsidP="001302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07" w:type="dxa"/>
          </w:tcPr>
          <w:p w:rsidR="00801A05" w:rsidRPr="00667547" w:rsidRDefault="00801A05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1:01</w:t>
            </w:r>
          </w:p>
        </w:tc>
        <w:tc>
          <w:tcPr>
            <w:tcW w:w="900" w:type="dxa"/>
          </w:tcPr>
          <w:p w:rsidR="00801A05" w:rsidRPr="00667547" w:rsidRDefault="00801A05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8:01</w:t>
            </w:r>
          </w:p>
        </w:tc>
        <w:tc>
          <w:tcPr>
            <w:tcW w:w="810" w:type="dxa"/>
          </w:tcPr>
          <w:p w:rsidR="00801A05" w:rsidRPr="00667547" w:rsidRDefault="00801A05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7</w:t>
            </w:r>
          </w:p>
        </w:tc>
        <w:tc>
          <w:tcPr>
            <w:tcW w:w="900" w:type="dxa"/>
          </w:tcPr>
          <w:p w:rsidR="00801A05" w:rsidRPr="00667547" w:rsidRDefault="00801A05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15:01</w:t>
            </w:r>
          </w:p>
        </w:tc>
        <w:tc>
          <w:tcPr>
            <w:tcW w:w="1260" w:type="dxa"/>
          </w:tcPr>
          <w:p w:rsidR="00801A05" w:rsidRPr="00667547" w:rsidRDefault="00801A05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5</w:t>
            </w:r>
            <w:r w:rsidR="00B520C8">
              <w:rPr>
                <w:rFonts w:ascii="Arial" w:hAnsi="Arial" w:cs="Arial"/>
                <w:sz w:val="16"/>
                <w:szCs w:val="16"/>
              </w:rPr>
              <w:t xml:space="preserve"> positive</w:t>
            </w:r>
          </w:p>
        </w:tc>
        <w:tc>
          <w:tcPr>
            <w:tcW w:w="1080" w:type="dxa"/>
          </w:tcPr>
          <w:p w:rsidR="00801A05" w:rsidRPr="00667547" w:rsidRDefault="00801A05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:rsidR="00801A05" w:rsidRPr="00667547" w:rsidRDefault="00A56676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6:02</w:t>
            </w:r>
          </w:p>
        </w:tc>
      </w:tr>
      <w:tr w:rsidR="008E70FB" w:rsidRPr="00667547" w:rsidTr="008E70FB">
        <w:tc>
          <w:tcPr>
            <w:tcW w:w="7915" w:type="dxa"/>
            <w:gridSpan w:val="8"/>
          </w:tcPr>
          <w:p w:rsidR="008E70FB" w:rsidRDefault="008E70FB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01A05" w:rsidRPr="00667547" w:rsidTr="008E70FB">
        <w:tc>
          <w:tcPr>
            <w:tcW w:w="978" w:type="dxa"/>
          </w:tcPr>
          <w:p w:rsidR="00801A05" w:rsidRPr="00667547" w:rsidRDefault="00801A05" w:rsidP="00CC23F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149</w:t>
            </w:r>
          </w:p>
        </w:tc>
        <w:tc>
          <w:tcPr>
            <w:tcW w:w="907" w:type="dxa"/>
          </w:tcPr>
          <w:p w:rsidR="00801A05" w:rsidRPr="00667547" w:rsidRDefault="0047570A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1:01</w:t>
            </w:r>
          </w:p>
        </w:tc>
        <w:tc>
          <w:tcPr>
            <w:tcW w:w="900" w:type="dxa"/>
          </w:tcPr>
          <w:p w:rsidR="00801A05" w:rsidRPr="00667547" w:rsidRDefault="00C10487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8:01</w:t>
            </w:r>
          </w:p>
        </w:tc>
        <w:tc>
          <w:tcPr>
            <w:tcW w:w="810" w:type="dxa"/>
          </w:tcPr>
          <w:p w:rsidR="00801A05" w:rsidRPr="00667547" w:rsidRDefault="00C10487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7:01</w:t>
            </w:r>
          </w:p>
        </w:tc>
        <w:tc>
          <w:tcPr>
            <w:tcW w:w="900" w:type="dxa"/>
          </w:tcPr>
          <w:p w:rsidR="00801A05" w:rsidRPr="00667547" w:rsidRDefault="00C10487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1260" w:type="dxa"/>
          </w:tcPr>
          <w:p w:rsidR="00801A05" w:rsidRPr="00667547" w:rsidRDefault="00C10487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*01:01</w:t>
            </w:r>
          </w:p>
        </w:tc>
        <w:tc>
          <w:tcPr>
            <w:tcW w:w="1080" w:type="dxa"/>
          </w:tcPr>
          <w:p w:rsidR="00801A05" w:rsidRPr="00667547" w:rsidRDefault="00C10487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5:01</w:t>
            </w:r>
          </w:p>
        </w:tc>
        <w:tc>
          <w:tcPr>
            <w:tcW w:w="1080" w:type="dxa"/>
          </w:tcPr>
          <w:p w:rsidR="00801A05" w:rsidRPr="00667547" w:rsidRDefault="00C10487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</w:tr>
      <w:tr w:rsidR="00801A05" w:rsidRPr="00667547" w:rsidTr="008E70FB">
        <w:tc>
          <w:tcPr>
            <w:tcW w:w="978" w:type="dxa"/>
          </w:tcPr>
          <w:p w:rsidR="00801A05" w:rsidRPr="00667547" w:rsidRDefault="00801A05" w:rsidP="001302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07" w:type="dxa"/>
          </w:tcPr>
          <w:p w:rsidR="00801A05" w:rsidRPr="00667547" w:rsidRDefault="0047570A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68:01</w:t>
            </w:r>
          </w:p>
        </w:tc>
        <w:tc>
          <w:tcPr>
            <w:tcW w:w="900" w:type="dxa"/>
          </w:tcPr>
          <w:p w:rsidR="00801A05" w:rsidRPr="00667547" w:rsidRDefault="00C10487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44:02</w:t>
            </w:r>
          </w:p>
        </w:tc>
        <w:tc>
          <w:tcPr>
            <w:tcW w:w="810" w:type="dxa"/>
          </w:tcPr>
          <w:p w:rsidR="00801A05" w:rsidRPr="00667547" w:rsidRDefault="00C10487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7:04</w:t>
            </w:r>
          </w:p>
        </w:tc>
        <w:tc>
          <w:tcPr>
            <w:tcW w:w="900" w:type="dxa"/>
          </w:tcPr>
          <w:p w:rsidR="00801A05" w:rsidRPr="00667547" w:rsidRDefault="00C10487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11:01</w:t>
            </w:r>
          </w:p>
        </w:tc>
        <w:tc>
          <w:tcPr>
            <w:tcW w:w="1260" w:type="dxa"/>
          </w:tcPr>
          <w:p w:rsidR="00801A05" w:rsidRPr="00667547" w:rsidRDefault="00C10487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*02:02</w:t>
            </w:r>
          </w:p>
        </w:tc>
        <w:tc>
          <w:tcPr>
            <w:tcW w:w="1080" w:type="dxa"/>
          </w:tcPr>
          <w:p w:rsidR="00801A05" w:rsidRPr="00667547" w:rsidRDefault="00C10487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5:05</w:t>
            </w:r>
          </w:p>
        </w:tc>
        <w:tc>
          <w:tcPr>
            <w:tcW w:w="1080" w:type="dxa"/>
          </w:tcPr>
          <w:p w:rsidR="00801A05" w:rsidRPr="00667547" w:rsidRDefault="00C10487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</w:tr>
      <w:tr w:rsidR="008E70FB" w:rsidRPr="00667547" w:rsidTr="008E70FB">
        <w:tc>
          <w:tcPr>
            <w:tcW w:w="7915" w:type="dxa"/>
            <w:gridSpan w:val="8"/>
          </w:tcPr>
          <w:p w:rsidR="008E70FB" w:rsidRDefault="008E70FB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01A05" w:rsidRPr="00667547" w:rsidTr="008E70FB">
        <w:tc>
          <w:tcPr>
            <w:tcW w:w="978" w:type="dxa"/>
          </w:tcPr>
          <w:p w:rsidR="00801A05" w:rsidRPr="00667547" w:rsidRDefault="00801A05" w:rsidP="001302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497</w:t>
            </w:r>
          </w:p>
        </w:tc>
        <w:tc>
          <w:tcPr>
            <w:tcW w:w="907" w:type="dxa"/>
          </w:tcPr>
          <w:p w:rsidR="00801A05" w:rsidRPr="00667547" w:rsidRDefault="00B520C8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1:01</w:t>
            </w:r>
          </w:p>
        </w:tc>
        <w:tc>
          <w:tcPr>
            <w:tcW w:w="900" w:type="dxa"/>
          </w:tcPr>
          <w:p w:rsidR="00801A05" w:rsidRPr="00667547" w:rsidRDefault="00B520C8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14:02</w:t>
            </w:r>
          </w:p>
        </w:tc>
        <w:tc>
          <w:tcPr>
            <w:tcW w:w="810" w:type="dxa"/>
          </w:tcPr>
          <w:p w:rsidR="00801A05" w:rsidRPr="00667547" w:rsidRDefault="00B520C8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6</w:t>
            </w:r>
          </w:p>
        </w:tc>
        <w:tc>
          <w:tcPr>
            <w:tcW w:w="900" w:type="dxa"/>
          </w:tcPr>
          <w:p w:rsidR="00801A05" w:rsidRPr="00667547" w:rsidRDefault="00B520C8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1:02</w:t>
            </w:r>
          </w:p>
        </w:tc>
        <w:tc>
          <w:tcPr>
            <w:tcW w:w="1260" w:type="dxa"/>
          </w:tcPr>
          <w:p w:rsidR="00801A05" w:rsidRPr="00667547" w:rsidRDefault="00B520C8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*01:01</w:t>
            </w:r>
          </w:p>
        </w:tc>
        <w:tc>
          <w:tcPr>
            <w:tcW w:w="1080" w:type="dxa"/>
          </w:tcPr>
          <w:p w:rsidR="00801A05" w:rsidRPr="00667547" w:rsidRDefault="00B520C8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1:01</w:t>
            </w:r>
          </w:p>
        </w:tc>
        <w:tc>
          <w:tcPr>
            <w:tcW w:w="1080" w:type="dxa"/>
          </w:tcPr>
          <w:p w:rsidR="00801A05" w:rsidRPr="00667547" w:rsidRDefault="00B520C8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5</w:t>
            </w:r>
          </w:p>
        </w:tc>
      </w:tr>
      <w:tr w:rsidR="00801A05" w:rsidRPr="00667547" w:rsidTr="008E70FB">
        <w:tc>
          <w:tcPr>
            <w:tcW w:w="978" w:type="dxa"/>
          </w:tcPr>
          <w:p w:rsidR="00801A05" w:rsidRPr="00667547" w:rsidRDefault="00801A05" w:rsidP="001302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07" w:type="dxa"/>
          </w:tcPr>
          <w:p w:rsidR="00801A05" w:rsidRPr="00667547" w:rsidRDefault="00B520C8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2</w:t>
            </w:r>
          </w:p>
        </w:tc>
        <w:tc>
          <w:tcPr>
            <w:tcW w:w="900" w:type="dxa"/>
          </w:tcPr>
          <w:p w:rsidR="00801A05" w:rsidRPr="00667547" w:rsidRDefault="00B520C8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57:01</w:t>
            </w:r>
          </w:p>
        </w:tc>
        <w:tc>
          <w:tcPr>
            <w:tcW w:w="810" w:type="dxa"/>
          </w:tcPr>
          <w:p w:rsidR="00801A05" w:rsidRPr="00667547" w:rsidRDefault="00B520C8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8</w:t>
            </w:r>
          </w:p>
        </w:tc>
        <w:tc>
          <w:tcPr>
            <w:tcW w:w="900" w:type="dxa"/>
          </w:tcPr>
          <w:p w:rsidR="00801A05" w:rsidRPr="00667547" w:rsidRDefault="00B520C8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4:03</w:t>
            </w:r>
          </w:p>
        </w:tc>
        <w:tc>
          <w:tcPr>
            <w:tcW w:w="1260" w:type="dxa"/>
          </w:tcPr>
          <w:p w:rsidR="00801A05" w:rsidRPr="00667547" w:rsidRDefault="00801A05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:rsidR="00801A05" w:rsidRPr="00667547" w:rsidRDefault="00B520C8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1080" w:type="dxa"/>
          </w:tcPr>
          <w:p w:rsidR="00801A05" w:rsidRPr="00667547" w:rsidRDefault="00B520C8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1:01</w:t>
            </w:r>
          </w:p>
        </w:tc>
      </w:tr>
      <w:tr w:rsidR="008E70FB" w:rsidRPr="00667547" w:rsidTr="008E70FB">
        <w:tc>
          <w:tcPr>
            <w:tcW w:w="7915" w:type="dxa"/>
            <w:gridSpan w:val="8"/>
          </w:tcPr>
          <w:p w:rsidR="008E70FB" w:rsidRDefault="008E70FB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E70FB" w:rsidRPr="00667547" w:rsidTr="008E70FB">
        <w:tc>
          <w:tcPr>
            <w:tcW w:w="978" w:type="dxa"/>
          </w:tcPr>
          <w:p w:rsidR="008E70FB" w:rsidRDefault="008E70FB" w:rsidP="001302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887</w:t>
            </w:r>
          </w:p>
        </w:tc>
        <w:tc>
          <w:tcPr>
            <w:tcW w:w="6937" w:type="dxa"/>
            <w:gridSpan w:val="7"/>
          </w:tcPr>
          <w:p w:rsidR="008E70FB" w:rsidRDefault="008E70FB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done</w:t>
            </w:r>
          </w:p>
        </w:tc>
      </w:tr>
      <w:tr w:rsidR="008E70FB" w:rsidRPr="00667547" w:rsidTr="008E70FB">
        <w:tc>
          <w:tcPr>
            <w:tcW w:w="7915" w:type="dxa"/>
            <w:gridSpan w:val="8"/>
          </w:tcPr>
          <w:p w:rsidR="008E70FB" w:rsidRDefault="008E70FB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01A05" w:rsidRPr="00667547" w:rsidTr="008E70FB">
        <w:tc>
          <w:tcPr>
            <w:tcW w:w="978" w:type="dxa"/>
          </w:tcPr>
          <w:p w:rsidR="00801A05" w:rsidRPr="00667547" w:rsidRDefault="00801A05" w:rsidP="001302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655</w:t>
            </w:r>
          </w:p>
        </w:tc>
        <w:tc>
          <w:tcPr>
            <w:tcW w:w="907" w:type="dxa"/>
          </w:tcPr>
          <w:p w:rsidR="00801A05" w:rsidRPr="00667547" w:rsidRDefault="00B520C8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00" w:type="dxa"/>
          </w:tcPr>
          <w:p w:rsidR="00801A05" w:rsidRPr="00667547" w:rsidRDefault="00B520C8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7:02</w:t>
            </w:r>
          </w:p>
        </w:tc>
        <w:tc>
          <w:tcPr>
            <w:tcW w:w="810" w:type="dxa"/>
          </w:tcPr>
          <w:p w:rsidR="00801A05" w:rsidRPr="00667547" w:rsidRDefault="00801A05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</w:tcPr>
          <w:p w:rsidR="00801A05" w:rsidRPr="00667547" w:rsidRDefault="00B520C8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1</w:t>
            </w:r>
          </w:p>
        </w:tc>
        <w:tc>
          <w:tcPr>
            <w:tcW w:w="1260" w:type="dxa"/>
          </w:tcPr>
          <w:p w:rsidR="00801A05" w:rsidRPr="00667547" w:rsidRDefault="00B520C8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3 positive</w:t>
            </w:r>
          </w:p>
        </w:tc>
        <w:tc>
          <w:tcPr>
            <w:tcW w:w="1080" w:type="dxa"/>
          </w:tcPr>
          <w:p w:rsidR="00801A05" w:rsidRPr="00667547" w:rsidRDefault="00801A05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:rsidR="00801A05" w:rsidRPr="00667547" w:rsidRDefault="00B520C8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5</w:t>
            </w:r>
          </w:p>
        </w:tc>
      </w:tr>
      <w:tr w:rsidR="00801A05" w:rsidRPr="00667547" w:rsidTr="008E70FB">
        <w:tc>
          <w:tcPr>
            <w:tcW w:w="978" w:type="dxa"/>
          </w:tcPr>
          <w:p w:rsidR="00801A05" w:rsidRPr="00667547" w:rsidRDefault="00801A05" w:rsidP="001302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07" w:type="dxa"/>
          </w:tcPr>
          <w:p w:rsidR="00801A05" w:rsidRPr="00667547" w:rsidRDefault="00B520C8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900" w:type="dxa"/>
          </w:tcPr>
          <w:p w:rsidR="00801A05" w:rsidRPr="00667547" w:rsidRDefault="00B520C8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40:01</w:t>
            </w:r>
          </w:p>
        </w:tc>
        <w:tc>
          <w:tcPr>
            <w:tcW w:w="810" w:type="dxa"/>
          </w:tcPr>
          <w:p w:rsidR="00801A05" w:rsidRPr="00667547" w:rsidRDefault="00801A05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</w:tcPr>
          <w:p w:rsidR="00801A05" w:rsidRPr="00667547" w:rsidRDefault="00B520C8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13</w:t>
            </w:r>
          </w:p>
        </w:tc>
        <w:tc>
          <w:tcPr>
            <w:tcW w:w="1260" w:type="dxa"/>
          </w:tcPr>
          <w:p w:rsidR="00801A05" w:rsidRPr="00667547" w:rsidRDefault="00801A05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:rsidR="00801A05" w:rsidRPr="00667547" w:rsidRDefault="00801A05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:rsidR="00801A05" w:rsidRPr="00667547" w:rsidRDefault="00B520C8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6</w:t>
            </w:r>
          </w:p>
        </w:tc>
      </w:tr>
      <w:tr w:rsidR="008E70FB" w:rsidRPr="00667547" w:rsidTr="008E70FB">
        <w:tc>
          <w:tcPr>
            <w:tcW w:w="7915" w:type="dxa"/>
            <w:gridSpan w:val="8"/>
          </w:tcPr>
          <w:p w:rsidR="008E70FB" w:rsidRDefault="008E70FB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01A05" w:rsidRPr="00667547" w:rsidTr="008E70FB">
        <w:tc>
          <w:tcPr>
            <w:tcW w:w="978" w:type="dxa"/>
          </w:tcPr>
          <w:p w:rsidR="00801A05" w:rsidRPr="00667547" w:rsidRDefault="00801A05" w:rsidP="001302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018</w:t>
            </w:r>
          </w:p>
        </w:tc>
        <w:tc>
          <w:tcPr>
            <w:tcW w:w="907" w:type="dxa"/>
          </w:tcPr>
          <w:p w:rsidR="00801A05" w:rsidRPr="00667547" w:rsidRDefault="00B520C8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900" w:type="dxa"/>
          </w:tcPr>
          <w:p w:rsidR="00801A05" w:rsidRPr="00667547" w:rsidRDefault="00B520C8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7:02</w:t>
            </w:r>
          </w:p>
        </w:tc>
        <w:tc>
          <w:tcPr>
            <w:tcW w:w="810" w:type="dxa"/>
          </w:tcPr>
          <w:p w:rsidR="00801A05" w:rsidRPr="00667547" w:rsidRDefault="00801A05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</w:tcPr>
          <w:p w:rsidR="00801A05" w:rsidRPr="00667547" w:rsidRDefault="00B520C8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4:01</w:t>
            </w:r>
          </w:p>
        </w:tc>
        <w:tc>
          <w:tcPr>
            <w:tcW w:w="1260" w:type="dxa"/>
          </w:tcPr>
          <w:p w:rsidR="00801A05" w:rsidRPr="00667547" w:rsidRDefault="00B520C8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*01:03</w:t>
            </w:r>
          </w:p>
        </w:tc>
        <w:tc>
          <w:tcPr>
            <w:tcW w:w="1080" w:type="dxa"/>
          </w:tcPr>
          <w:p w:rsidR="00801A05" w:rsidRPr="00667547" w:rsidRDefault="00B520C8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1:02</w:t>
            </w:r>
          </w:p>
        </w:tc>
        <w:tc>
          <w:tcPr>
            <w:tcW w:w="1080" w:type="dxa"/>
          </w:tcPr>
          <w:p w:rsidR="00801A05" w:rsidRPr="00667547" w:rsidRDefault="00F703BC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</w:tr>
      <w:tr w:rsidR="00801A05" w:rsidRPr="00667547" w:rsidTr="008E70FB">
        <w:tc>
          <w:tcPr>
            <w:tcW w:w="978" w:type="dxa"/>
          </w:tcPr>
          <w:p w:rsidR="00801A05" w:rsidRPr="00667547" w:rsidRDefault="00801A05" w:rsidP="001302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07" w:type="dxa"/>
          </w:tcPr>
          <w:p w:rsidR="00801A05" w:rsidRPr="00667547" w:rsidRDefault="00B520C8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32:01</w:t>
            </w:r>
          </w:p>
        </w:tc>
        <w:tc>
          <w:tcPr>
            <w:tcW w:w="900" w:type="dxa"/>
          </w:tcPr>
          <w:p w:rsidR="00801A05" w:rsidRPr="00667547" w:rsidRDefault="00B520C8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44:02</w:t>
            </w:r>
          </w:p>
        </w:tc>
        <w:tc>
          <w:tcPr>
            <w:tcW w:w="810" w:type="dxa"/>
          </w:tcPr>
          <w:p w:rsidR="00801A05" w:rsidRPr="00667547" w:rsidRDefault="00801A05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</w:tcPr>
          <w:p w:rsidR="00801A05" w:rsidRPr="00667547" w:rsidRDefault="00B520C8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15:01</w:t>
            </w:r>
          </w:p>
        </w:tc>
        <w:tc>
          <w:tcPr>
            <w:tcW w:w="1260" w:type="dxa"/>
          </w:tcPr>
          <w:p w:rsidR="00801A05" w:rsidRPr="00667547" w:rsidRDefault="00B520C8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*01:01</w:t>
            </w:r>
          </w:p>
        </w:tc>
        <w:tc>
          <w:tcPr>
            <w:tcW w:w="1080" w:type="dxa"/>
          </w:tcPr>
          <w:p w:rsidR="00801A05" w:rsidRPr="00667547" w:rsidRDefault="00B520C8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3</w:t>
            </w:r>
          </w:p>
        </w:tc>
        <w:tc>
          <w:tcPr>
            <w:tcW w:w="1080" w:type="dxa"/>
          </w:tcPr>
          <w:p w:rsidR="00801A05" w:rsidRPr="00667547" w:rsidRDefault="00F703BC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6:02</w:t>
            </w:r>
          </w:p>
        </w:tc>
      </w:tr>
      <w:tr w:rsidR="008E70FB" w:rsidRPr="00667547" w:rsidTr="008E70FB">
        <w:tc>
          <w:tcPr>
            <w:tcW w:w="7915" w:type="dxa"/>
            <w:gridSpan w:val="8"/>
          </w:tcPr>
          <w:p w:rsidR="008E70FB" w:rsidRPr="00667547" w:rsidRDefault="008E70FB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01A05" w:rsidRPr="00667547" w:rsidTr="008E70FB">
        <w:tc>
          <w:tcPr>
            <w:tcW w:w="978" w:type="dxa"/>
          </w:tcPr>
          <w:p w:rsidR="00801A05" w:rsidRPr="00667547" w:rsidRDefault="00801A05" w:rsidP="001302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15052</w:t>
            </w:r>
          </w:p>
        </w:tc>
        <w:tc>
          <w:tcPr>
            <w:tcW w:w="907" w:type="dxa"/>
          </w:tcPr>
          <w:p w:rsidR="00801A05" w:rsidRPr="00667547" w:rsidRDefault="000D1D3E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00" w:type="dxa"/>
          </w:tcPr>
          <w:p w:rsidR="00801A05" w:rsidRPr="00667547" w:rsidRDefault="00B07D6D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15:10</w:t>
            </w:r>
          </w:p>
        </w:tc>
        <w:tc>
          <w:tcPr>
            <w:tcW w:w="810" w:type="dxa"/>
          </w:tcPr>
          <w:p w:rsidR="00801A05" w:rsidRPr="00667547" w:rsidRDefault="00801A05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</w:tcPr>
          <w:p w:rsidR="00801A05" w:rsidRPr="00667547" w:rsidRDefault="00801A05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:rsidR="00801A05" w:rsidRPr="00667547" w:rsidRDefault="00801A05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:rsidR="00801A05" w:rsidRPr="00667547" w:rsidRDefault="00801A05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:rsidR="00801A05" w:rsidRPr="00667547" w:rsidRDefault="00801A05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01A05" w:rsidRPr="00667547" w:rsidTr="008E70FB">
        <w:tc>
          <w:tcPr>
            <w:tcW w:w="978" w:type="dxa"/>
          </w:tcPr>
          <w:p w:rsidR="00801A05" w:rsidRPr="00667547" w:rsidRDefault="00801A05" w:rsidP="001302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07" w:type="dxa"/>
          </w:tcPr>
          <w:p w:rsidR="00801A05" w:rsidRPr="00667547" w:rsidRDefault="00801A05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</w:tcPr>
          <w:p w:rsidR="00801A05" w:rsidRPr="00667547" w:rsidRDefault="00B07D6D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35:01</w:t>
            </w:r>
          </w:p>
        </w:tc>
        <w:tc>
          <w:tcPr>
            <w:tcW w:w="810" w:type="dxa"/>
          </w:tcPr>
          <w:p w:rsidR="00801A05" w:rsidRPr="00667547" w:rsidRDefault="00801A05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</w:tcPr>
          <w:p w:rsidR="00801A05" w:rsidRPr="00667547" w:rsidRDefault="00801A05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:rsidR="00801A05" w:rsidRPr="00667547" w:rsidRDefault="00801A05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:rsidR="00801A05" w:rsidRPr="00667547" w:rsidRDefault="00801A05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:rsidR="00801A05" w:rsidRPr="00667547" w:rsidRDefault="00801A05" w:rsidP="001A6E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bookmarkEnd w:id="1"/>
    <w:p w:rsidR="00C31C54" w:rsidRDefault="00C31C54" w:rsidP="00B66CF3">
      <w:pPr>
        <w:spacing w:line="480" w:lineRule="auto"/>
        <w:rPr>
          <w:rFonts w:ascii="Arial" w:hAnsi="Arial" w:cs="Arial"/>
        </w:rPr>
      </w:pPr>
      <w:r w:rsidRPr="00155406">
        <w:rPr>
          <w:rFonts w:ascii="Arial" w:hAnsi="Arial" w:cs="Arial"/>
          <w:b/>
        </w:rPr>
        <w:br/>
      </w:r>
      <w:r w:rsidRPr="00155406">
        <w:rPr>
          <w:rFonts w:ascii="Arial" w:hAnsi="Arial" w:cs="Arial"/>
          <w:vertAlign w:val="superscript"/>
        </w:rPr>
        <w:t xml:space="preserve">1 </w:t>
      </w:r>
      <w:r w:rsidRPr="00155406">
        <w:rPr>
          <w:rFonts w:ascii="Arial" w:hAnsi="Arial" w:cs="Arial"/>
        </w:rPr>
        <w:t xml:space="preserve">Typing reported at the level of definition performed, which varied between </w:t>
      </w:r>
      <w:r w:rsidR="00515827">
        <w:rPr>
          <w:rFonts w:ascii="Arial" w:hAnsi="Arial" w:cs="Arial"/>
        </w:rPr>
        <w:t>participants</w:t>
      </w:r>
      <w:r w:rsidRPr="00155406">
        <w:rPr>
          <w:rFonts w:ascii="Arial" w:hAnsi="Arial" w:cs="Arial"/>
        </w:rPr>
        <w:t>.</w:t>
      </w:r>
      <w:r w:rsidRPr="00155406">
        <w:rPr>
          <w:rFonts w:ascii="Arial" w:hAnsi="Arial" w:cs="Arial"/>
          <w:vertAlign w:val="superscript"/>
        </w:rPr>
        <w:t xml:space="preserve"> </w:t>
      </w:r>
      <w:r w:rsidR="00801A05" w:rsidRPr="00801A05">
        <w:rPr>
          <w:rFonts w:ascii="Arial" w:hAnsi="Arial" w:cs="Arial"/>
        </w:rPr>
        <w:t>R</w:t>
      </w:r>
      <w:r w:rsidR="00801A05">
        <w:rPr>
          <w:rFonts w:ascii="Arial" w:hAnsi="Arial" w:cs="Arial"/>
        </w:rPr>
        <w:t>ows do not represent haplotypes.</w:t>
      </w:r>
      <w:r w:rsidR="00A56676">
        <w:rPr>
          <w:rFonts w:ascii="Arial" w:hAnsi="Arial" w:cs="Arial"/>
        </w:rPr>
        <w:t xml:space="preserve"> Blank cells </w:t>
      </w:r>
      <w:r w:rsidR="00D07FE6">
        <w:rPr>
          <w:rFonts w:ascii="Arial" w:hAnsi="Arial" w:cs="Arial"/>
        </w:rPr>
        <w:t>indicate tests that were not done</w:t>
      </w:r>
      <w:r w:rsidR="00A56676">
        <w:rPr>
          <w:rFonts w:ascii="Arial" w:hAnsi="Arial" w:cs="Arial"/>
        </w:rPr>
        <w:t>.</w:t>
      </w:r>
    </w:p>
    <w:p w:rsidR="008E70FB" w:rsidRPr="00155406" w:rsidRDefault="008E70FB" w:rsidP="00B66CF3">
      <w:pPr>
        <w:spacing w:line="480" w:lineRule="auto"/>
        <w:rPr>
          <w:rFonts w:ascii="Arial" w:hAnsi="Arial" w:cs="Arial"/>
          <w:vertAlign w:val="superscript"/>
        </w:rPr>
      </w:pPr>
      <w:r>
        <w:rPr>
          <w:rFonts w:ascii="Arial" w:hAnsi="Arial" w:cs="Arial"/>
          <w:vertAlign w:val="superscript"/>
        </w:rPr>
        <w:t>2</w:t>
      </w:r>
      <w:r w:rsidRPr="008E70F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</w:t>
      </w:r>
      <w:r w:rsidRPr="008E70FB">
        <w:rPr>
          <w:rFonts w:ascii="Arial" w:hAnsi="Arial" w:cs="Arial"/>
        </w:rPr>
        <w:t>articipant ID number</w:t>
      </w:r>
      <w:r>
        <w:rPr>
          <w:rFonts w:ascii="Arial" w:hAnsi="Arial" w:cs="Arial"/>
        </w:rPr>
        <w:t>.</w:t>
      </w:r>
    </w:p>
    <w:p w:rsidR="00C31C54" w:rsidRDefault="00C31C54" w:rsidP="00C31C54">
      <w:pPr>
        <w:rPr>
          <w:rFonts w:ascii="Arial" w:hAnsi="Arial" w:cs="Arial"/>
          <w:b/>
        </w:rPr>
      </w:pPr>
    </w:p>
    <w:p w:rsidR="00C31C54" w:rsidRDefault="00C31C54" w:rsidP="00C31C5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  <w:r w:rsidR="00A84412">
        <w:rPr>
          <w:rFonts w:ascii="Arial" w:hAnsi="Arial" w:cs="Arial"/>
          <w:b/>
        </w:rPr>
        <w:lastRenderedPageBreak/>
        <w:tab/>
      </w:r>
    </w:p>
    <w:p w:rsidR="00DB1A5E" w:rsidRDefault="008E1B6C" w:rsidP="008E1B6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 2. </w:t>
      </w:r>
      <w:r w:rsidR="00424121">
        <w:rPr>
          <w:rFonts w:ascii="Arial" w:hAnsi="Arial" w:cs="Arial"/>
        </w:rPr>
        <w:t>Participants</w:t>
      </w:r>
      <w:r>
        <w:rPr>
          <w:rFonts w:ascii="Arial" w:hAnsi="Arial" w:cs="Arial"/>
        </w:rPr>
        <w:t xml:space="preserve"> and specimens used for cervical </w:t>
      </w:r>
      <w:proofErr w:type="spellStart"/>
      <w:r>
        <w:rPr>
          <w:rFonts w:ascii="Arial" w:hAnsi="Arial" w:cs="Arial"/>
        </w:rPr>
        <w:t>cytobrush</w:t>
      </w:r>
      <w:proofErr w:type="spellEnd"/>
      <w:r>
        <w:rPr>
          <w:rFonts w:ascii="Arial" w:hAnsi="Arial" w:cs="Arial"/>
        </w:rPr>
        <w:t>-based CD4 T cell assays.</w:t>
      </w:r>
    </w:p>
    <w:p w:rsidR="00DB1A5E" w:rsidRDefault="00DB1A5E" w:rsidP="008E1B6C">
      <w:pPr>
        <w:spacing w:line="480" w:lineRule="auto"/>
        <w:rPr>
          <w:rFonts w:ascii="Arial" w:hAnsi="Arial" w:cs="Arial"/>
        </w:rPr>
      </w:pP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165"/>
        <w:gridCol w:w="1080"/>
        <w:gridCol w:w="810"/>
        <w:gridCol w:w="985"/>
        <w:gridCol w:w="1560"/>
        <w:gridCol w:w="1560"/>
        <w:gridCol w:w="1343"/>
        <w:gridCol w:w="1572"/>
      </w:tblGrid>
      <w:tr w:rsidR="00371AF6" w:rsidRPr="008D72B1" w:rsidTr="00733E5D">
        <w:trPr>
          <w:trHeight w:val="404"/>
        </w:trPr>
        <w:tc>
          <w:tcPr>
            <w:tcW w:w="1165" w:type="dxa"/>
          </w:tcPr>
          <w:p w:rsidR="00371AF6" w:rsidRPr="008D72B1" w:rsidRDefault="00371AF6" w:rsidP="009C53B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D72B1">
              <w:rPr>
                <w:rFonts w:ascii="Arial" w:hAnsi="Arial" w:cs="Arial"/>
                <w:bCs/>
                <w:color w:val="000000" w:themeColor="text1"/>
                <w:kern w:val="24"/>
                <w:sz w:val="16"/>
                <w:szCs w:val="16"/>
              </w:rPr>
              <w:t>P</w:t>
            </w:r>
            <w:r>
              <w:rPr>
                <w:rFonts w:ascii="Arial" w:hAnsi="Arial" w:cs="Arial"/>
                <w:bCs/>
                <w:color w:val="000000" w:themeColor="text1"/>
                <w:kern w:val="24"/>
                <w:sz w:val="16"/>
                <w:szCs w:val="16"/>
              </w:rPr>
              <w:t>t</w:t>
            </w:r>
            <w:r w:rsidRPr="008D72B1">
              <w:rPr>
                <w:rFonts w:ascii="Arial" w:hAnsi="Arial" w:cs="Arial"/>
                <w:bCs/>
                <w:color w:val="000000" w:themeColor="text1"/>
                <w:kern w:val="24"/>
                <w:sz w:val="16"/>
                <w:szCs w:val="16"/>
              </w:rPr>
              <w:t>ID</w:t>
            </w:r>
            <w:proofErr w:type="spellEnd"/>
          </w:p>
        </w:tc>
        <w:tc>
          <w:tcPr>
            <w:tcW w:w="1080" w:type="dxa"/>
          </w:tcPr>
          <w:p w:rsidR="00371AF6" w:rsidRPr="008D72B1" w:rsidRDefault="00371AF6" w:rsidP="009C53B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Cs/>
                <w:color w:val="000000" w:themeColor="text1"/>
                <w:kern w:val="24"/>
                <w:sz w:val="16"/>
                <w:szCs w:val="16"/>
              </w:rPr>
              <w:t>cytobrush</w:t>
            </w:r>
            <w:proofErr w:type="spellEnd"/>
            <w:r>
              <w:rPr>
                <w:rFonts w:ascii="Arial" w:hAnsi="Arial" w:cs="Arial"/>
                <w:bCs/>
                <w:color w:val="000000" w:themeColor="text1"/>
                <w:kern w:val="24"/>
                <w:sz w:val="16"/>
                <w:szCs w:val="16"/>
              </w:rPr>
              <w:t xml:space="preserve"> date(s)</w:t>
            </w:r>
          </w:p>
        </w:tc>
        <w:tc>
          <w:tcPr>
            <w:tcW w:w="810" w:type="dxa"/>
          </w:tcPr>
          <w:p w:rsidR="00371AF6" w:rsidRPr="008D72B1" w:rsidRDefault="00371AF6" w:rsidP="009C53B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24"/>
                <w:sz w:val="16"/>
                <w:szCs w:val="16"/>
              </w:rPr>
              <w:t>a</w:t>
            </w:r>
            <w:r w:rsidRPr="008D72B1">
              <w:rPr>
                <w:rFonts w:ascii="Arial" w:hAnsi="Arial" w:cs="Arial"/>
                <w:bCs/>
                <w:color w:val="000000" w:themeColor="text1"/>
                <w:kern w:val="24"/>
                <w:sz w:val="16"/>
                <w:szCs w:val="16"/>
              </w:rPr>
              <w:t>ge</w:t>
            </w:r>
          </w:p>
        </w:tc>
        <w:tc>
          <w:tcPr>
            <w:tcW w:w="985" w:type="dxa"/>
          </w:tcPr>
          <w:p w:rsidR="00371AF6" w:rsidRPr="008D72B1" w:rsidRDefault="00371AF6" w:rsidP="009C53B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72B1">
              <w:rPr>
                <w:rFonts w:ascii="Arial" w:hAnsi="Arial" w:cs="Arial"/>
                <w:bCs/>
                <w:color w:val="000000" w:themeColor="text1"/>
                <w:kern w:val="24"/>
                <w:sz w:val="16"/>
                <w:szCs w:val="16"/>
              </w:rPr>
              <w:t>HSV-1</w:t>
            </w:r>
            <w:r w:rsidRPr="008D72B1">
              <w:rPr>
                <w:rFonts w:ascii="Arial" w:hAnsi="Arial" w:cs="Arial"/>
                <w:bCs/>
                <w:color w:val="000000" w:themeColor="text1"/>
                <w:kern w:val="24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60" w:type="dxa"/>
          </w:tcPr>
          <w:p w:rsidR="00371AF6" w:rsidRDefault="00371AF6" w:rsidP="00F90DB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24"/>
                <w:sz w:val="16"/>
                <w:szCs w:val="16"/>
              </w:rPr>
              <w:t xml:space="preserve">Duration of genital herpes at time of </w:t>
            </w:r>
            <w:proofErr w:type="spellStart"/>
            <w:r>
              <w:rPr>
                <w:rFonts w:ascii="Arial" w:hAnsi="Arial" w:cs="Arial"/>
                <w:bCs/>
                <w:color w:val="000000" w:themeColor="text1"/>
                <w:kern w:val="24"/>
                <w:sz w:val="16"/>
                <w:szCs w:val="16"/>
              </w:rPr>
              <w:t>cytobrush</w:t>
            </w:r>
            <w:proofErr w:type="spellEnd"/>
            <w:r>
              <w:rPr>
                <w:rFonts w:ascii="Arial" w:hAnsi="Arial" w:cs="Arial"/>
                <w:bCs/>
                <w:color w:val="000000" w:themeColor="text1"/>
                <w:kern w:val="24"/>
                <w:sz w:val="16"/>
                <w:szCs w:val="16"/>
              </w:rPr>
              <w:t>, years</w:t>
            </w:r>
          </w:p>
        </w:tc>
        <w:tc>
          <w:tcPr>
            <w:tcW w:w="1560" w:type="dxa"/>
          </w:tcPr>
          <w:p w:rsidR="00371AF6" w:rsidRPr="008D72B1" w:rsidRDefault="00371AF6" w:rsidP="00F90DB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24"/>
                <w:sz w:val="16"/>
                <w:szCs w:val="16"/>
              </w:rPr>
              <w:t xml:space="preserve">genital herpes </w:t>
            </w:r>
            <w:r w:rsidRPr="008D72B1">
              <w:rPr>
                <w:rFonts w:ascii="Arial" w:hAnsi="Arial" w:cs="Arial"/>
                <w:bCs/>
                <w:color w:val="000000" w:themeColor="text1"/>
                <w:kern w:val="24"/>
                <w:sz w:val="16"/>
                <w:szCs w:val="16"/>
              </w:rPr>
              <w:t>recurrences/year</w:t>
            </w:r>
            <w:r w:rsidRPr="008D72B1">
              <w:rPr>
                <w:rFonts w:ascii="Arial" w:hAnsi="Arial" w:cs="Arial"/>
                <w:bCs/>
                <w:color w:val="000000" w:themeColor="text1"/>
                <w:kern w:val="24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43" w:type="dxa"/>
          </w:tcPr>
          <w:p w:rsidR="00371AF6" w:rsidRPr="008D72B1" w:rsidRDefault="00371AF6" w:rsidP="009C53B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genital </w:t>
            </w:r>
            <w:r w:rsidRPr="008D72B1">
              <w:rPr>
                <w:rFonts w:ascii="Arial" w:hAnsi="Arial" w:cs="Arial"/>
                <w:sz w:val="16"/>
                <w:szCs w:val="16"/>
              </w:rPr>
              <w:t>HSV shedding rate</w:t>
            </w:r>
            <w:r w:rsidRPr="008D72B1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572" w:type="dxa"/>
          </w:tcPr>
          <w:p w:rsidR="00371AF6" w:rsidRPr="008D72B1" w:rsidRDefault="00371AF6" w:rsidP="009C53B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24"/>
                <w:sz w:val="16"/>
                <w:szCs w:val="16"/>
              </w:rPr>
              <w:t>day</w:t>
            </w:r>
            <w:r w:rsidRPr="008D72B1">
              <w:rPr>
                <w:rFonts w:ascii="Arial" w:hAnsi="Arial" w:cs="Arial"/>
                <w:bCs/>
                <w:color w:val="000000" w:themeColor="text1"/>
                <w:kern w:val="24"/>
                <w:sz w:val="16"/>
                <w:szCs w:val="16"/>
              </w:rPr>
              <w:t>(s) since most</w:t>
            </w:r>
          </w:p>
          <w:p w:rsidR="00371AF6" w:rsidRPr="008D72B1" w:rsidRDefault="00371AF6" w:rsidP="009C53B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24"/>
                <w:sz w:val="16"/>
                <w:szCs w:val="16"/>
              </w:rPr>
              <w:t xml:space="preserve">recent clinical herpes recurrence(s) </w:t>
            </w:r>
            <w:r w:rsidRPr="008D72B1">
              <w:rPr>
                <w:rFonts w:ascii="Arial" w:hAnsi="Arial" w:cs="Arial"/>
                <w:bCs/>
                <w:color w:val="000000" w:themeColor="text1"/>
                <w:kern w:val="24"/>
                <w:sz w:val="16"/>
                <w:szCs w:val="16"/>
                <w:vertAlign w:val="superscript"/>
              </w:rPr>
              <w:t>4</w:t>
            </w:r>
          </w:p>
        </w:tc>
      </w:tr>
      <w:tr w:rsidR="00371AF6" w:rsidRPr="008D72B1" w:rsidTr="00733E5D">
        <w:tc>
          <w:tcPr>
            <w:tcW w:w="1165" w:type="dxa"/>
          </w:tcPr>
          <w:p w:rsidR="00371AF6" w:rsidRPr="008D72B1" w:rsidRDefault="00371AF6" w:rsidP="009C53B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72B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9149</w:t>
            </w:r>
          </w:p>
        </w:tc>
        <w:tc>
          <w:tcPr>
            <w:tcW w:w="1080" w:type="dxa"/>
          </w:tcPr>
          <w:p w:rsidR="00371AF6" w:rsidRPr="008D72B1" w:rsidRDefault="00371AF6" w:rsidP="009C53B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8/31/16</w:t>
            </w:r>
          </w:p>
        </w:tc>
        <w:tc>
          <w:tcPr>
            <w:tcW w:w="810" w:type="dxa"/>
          </w:tcPr>
          <w:p w:rsidR="00371AF6" w:rsidRPr="008D72B1" w:rsidRDefault="00371AF6" w:rsidP="009C53B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985" w:type="dxa"/>
          </w:tcPr>
          <w:p w:rsidR="00371AF6" w:rsidRPr="008D72B1" w:rsidRDefault="00371AF6" w:rsidP="009C53B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560" w:type="dxa"/>
          </w:tcPr>
          <w:p w:rsidR="00371AF6" w:rsidRPr="008D72B1" w:rsidRDefault="00E8073E" w:rsidP="009C53B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31</w:t>
            </w:r>
          </w:p>
        </w:tc>
        <w:tc>
          <w:tcPr>
            <w:tcW w:w="1560" w:type="dxa"/>
          </w:tcPr>
          <w:p w:rsidR="00371AF6" w:rsidRPr="008D72B1" w:rsidRDefault="00371AF6" w:rsidP="009C53B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72B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1343" w:type="dxa"/>
          </w:tcPr>
          <w:p w:rsidR="00371AF6" w:rsidRPr="008D72B1" w:rsidRDefault="00371AF6" w:rsidP="009C53B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72B1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8.3</w:t>
            </w:r>
          </w:p>
        </w:tc>
        <w:tc>
          <w:tcPr>
            <w:tcW w:w="1572" w:type="dxa"/>
          </w:tcPr>
          <w:p w:rsidR="00371AF6" w:rsidRPr="008D72B1" w:rsidRDefault="00371AF6" w:rsidP="009C53BF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</w:tr>
      <w:tr w:rsidR="00371AF6" w:rsidRPr="008D72B1" w:rsidTr="00733E5D">
        <w:tc>
          <w:tcPr>
            <w:tcW w:w="1165" w:type="dxa"/>
            <w:vAlign w:val="center"/>
          </w:tcPr>
          <w:p w:rsidR="00371AF6" w:rsidRDefault="00371AF6" w:rsidP="009C53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371AF6" w:rsidRDefault="00371AF6" w:rsidP="009C53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371AF6" w:rsidRDefault="00371AF6" w:rsidP="009C53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:rsidR="00371AF6" w:rsidRDefault="00371AF6" w:rsidP="009C53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71AF6" w:rsidRDefault="00371AF6" w:rsidP="009C53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:rsidR="00371AF6" w:rsidRDefault="00371AF6" w:rsidP="009C53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43" w:type="dxa"/>
            <w:vAlign w:val="center"/>
          </w:tcPr>
          <w:p w:rsidR="00371AF6" w:rsidRDefault="00371AF6" w:rsidP="009C53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vAlign w:val="center"/>
          </w:tcPr>
          <w:p w:rsidR="00371AF6" w:rsidRDefault="00371AF6" w:rsidP="009C53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71AF6" w:rsidRPr="008D72B1" w:rsidTr="00733E5D">
        <w:tc>
          <w:tcPr>
            <w:tcW w:w="1165" w:type="dxa"/>
            <w:vAlign w:val="center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538</w:t>
            </w:r>
          </w:p>
        </w:tc>
        <w:tc>
          <w:tcPr>
            <w:tcW w:w="1080" w:type="dxa"/>
            <w:vAlign w:val="center"/>
          </w:tcPr>
          <w:p w:rsidR="00371AF6" w:rsidRPr="00DC08EA" w:rsidRDefault="00371AF6" w:rsidP="0066673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/02/12</w:t>
            </w:r>
          </w:p>
        </w:tc>
        <w:tc>
          <w:tcPr>
            <w:tcW w:w="810" w:type="dxa"/>
            <w:vAlign w:val="center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85" w:type="dxa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560" w:type="dxa"/>
          </w:tcPr>
          <w:p w:rsidR="00371AF6" w:rsidRDefault="00E8073E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560" w:type="dxa"/>
            <w:vAlign w:val="center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43" w:type="dxa"/>
            <w:vAlign w:val="center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572" w:type="dxa"/>
            <w:vAlign w:val="center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</w:tr>
      <w:tr w:rsidR="00371AF6" w:rsidRPr="008D72B1" w:rsidTr="00733E5D">
        <w:tc>
          <w:tcPr>
            <w:tcW w:w="1165" w:type="dxa"/>
            <w:vAlign w:val="center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538</w:t>
            </w:r>
          </w:p>
        </w:tc>
        <w:tc>
          <w:tcPr>
            <w:tcW w:w="1080" w:type="dxa"/>
            <w:vAlign w:val="center"/>
          </w:tcPr>
          <w:p w:rsidR="00371AF6" w:rsidRPr="00DC08EA" w:rsidRDefault="00371AF6" w:rsidP="0066673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/05/12</w:t>
            </w:r>
          </w:p>
        </w:tc>
        <w:tc>
          <w:tcPr>
            <w:tcW w:w="810" w:type="dxa"/>
            <w:vAlign w:val="center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71AF6" w:rsidRDefault="00E8073E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560" w:type="dxa"/>
            <w:vAlign w:val="center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43" w:type="dxa"/>
            <w:vAlign w:val="center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vAlign w:val="center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</w:tr>
      <w:tr w:rsidR="00371AF6" w:rsidRPr="008D72B1" w:rsidTr="00733E5D">
        <w:tc>
          <w:tcPr>
            <w:tcW w:w="1165" w:type="dxa"/>
            <w:vAlign w:val="center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43" w:type="dxa"/>
            <w:vAlign w:val="center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vAlign w:val="center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71AF6" w:rsidRPr="008D72B1" w:rsidTr="00733E5D">
        <w:tc>
          <w:tcPr>
            <w:tcW w:w="1165" w:type="dxa"/>
            <w:vAlign w:val="center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624</w:t>
            </w:r>
          </w:p>
        </w:tc>
        <w:tc>
          <w:tcPr>
            <w:tcW w:w="1080" w:type="dxa"/>
            <w:vAlign w:val="center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/20/10</w:t>
            </w:r>
          </w:p>
        </w:tc>
        <w:tc>
          <w:tcPr>
            <w:tcW w:w="810" w:type="dxa"/>
            <w:vAlign w:val="center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85" w:type="dxa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560" w:type="dxa"/>
          </w:tcPr>
          <w:p w:rsidR="00371AF6" w:rsidRDefault="00E8073E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60" w:type="dxa"/>
            <w:vAlign w:val="center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43" w:type="dxa"/>
            <w:vAlign w:val="center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572" w:type="dxa"/>
            <w:vAlign w:val="center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371AF6" w:rsidRPr="008D72B1" w:rsidTr="00733E5D">
        <w:tc>
          <w:tcPr>
            <w:tcW w:w="1165" w:type="dxa"/>
            <w:vAlign w:val="center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624</w:t>
            </w:r>
          </w:p>
        </w:tc>
        <w:tc>
          <w:tcPr>
            <w:tcW w:w="1080" w:type="dxa"/>
            <w:vAlign w:val="center"/>
          </w:tcPr>
          <w:p w:rsidR="00A02E2A" w:rsidRDefault="00A02E2A" w:rsidP="00A02E2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/18/10</w:t>
            </w:r>
          </w:p>
        </w:tc>
        <w:tc>
          <w:tcPr>
            <w:tcW w:w="810" w:type="dxa"/>
            <w:vAlign w:val="center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43" w:type="dxa"/>
            <w:vAlign w:val="center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vAlign w:val="center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</w:tr>
      <w:tr w:rsidR="00371AF6" w:rsidRPr="008D72B1" w:rsidTr="00733E5D">
        <w:tc>
          <w:tcPr>
            <w:tcW w:w="1165" w:type="dxa"/>
            <w:vAlign w:val="center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43" w:type="dxa"/>
            <w:vAlign w:val="center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vAlign w:val="center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71AF6" w:rsidRPr="008D72B1" w:rsidTr="00733E5D">
        <w:tc>
          <w:tcPr>
            <w:tcW w:w="1165" w:type="dxa"/>
            <w:vAlign w:val="center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729</w:t>
            </w:r>
          </w:p>
        </w:tc>
        <w:tc>
          <w:tcPr>
            <w:tcW w:w="1080" w:type="dxa"/>
            <w:vAlign w:val="center"/>
          </w:tcPr>
          <w:p w:rsidR="00371AF6" w:rsidRPr="001B2A1D" w:rsidRDefault="00371AF6" w:rsidP="0066673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05/31/12</w:t>
            </w:r>
          </w:p>
        </w:tc>
        <w:tc>
          <w:tcPr>
            <w:tcW w:w="810" w:type="dxa"/>
            <w:vAlign w:val="center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85" w:type="dxa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560" w:type="dxa"/>
          </w:tcPr>
          <w:p w:rsidR="00371AF6" w:rsidRDefault="00E8073E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60" w:type="dxa"/>
            <w:vAlign w:val="center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43" w:type="dxa"/>
            <w:vAlign w:val="center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572" w:type="dxa"/>
            <w:vAlign w:val="center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</w:tr>
      <w:tr w:rsidR="00371AF6" w:rsidRPr="008D72B1" w:rsidTr="00733E5D">
        <w:tc>
          <w:tcPr>
            <w:tcW w:w="1165" w:type="dxa"/>
            <w:vAlign w:val="center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43" w:type="dxa"/>
            <w:vAlign w:val="center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vAlign w:val="center"/>
          </w:tcPr>
          <w:p w:rsidR="00371AF6" w:rsidRDefault="00371AF6" w:rsidP="0066673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71AF6" w:rsidRPr="008D72B1" w:rsidTr="00733E5D">
        <w:tc>
          <w:tcPr>
            <w:tcW w:w="1165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853</w:t>
            </w:r>
          </w:p>
        </w:tc>
        <w:tc>
          <w:tcPr>
            <w:tcW w:w="1080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/19/10</w:t>
            </w:r>
          </w:p>
        </w:tc>
        <w:tc>
          <w:tcPr>
            <w:tcW w:w="810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85" w:type="dxa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560" w:type="dxa"/>
          </w:tcPr>
          <w:p w:rsidR="00371AF6" w:rsidRDefault="00E8073E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43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572" w:type="dxa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75D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</w:tr>
      <w:tr w:rsidR="00371AF6" w:rsidRPr="008D72B1" w:rsidTr="00733E5D">
        <w:tc>
          <w:tcPr>
            <w:tcW w:w="1165" w:type="dxa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504D">
              <w:rPr>
                <w:rFonts w:ascii="Arial" w:hAnsi="Arial" w:cs="Arial"/>
                <w:color w:val="000000"/>
                <w:sz w:val="16"/>
                <w:szCs w:val="16"/>
              </w:rPr>
              <w:t>13853</w:t>
            </w:r>
          </w:p>
        </w:tc>
        <w:tc>
          <w:tcPr>
            <w:tcW w:w="1080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/20/10</w:t>
            </w:r>
          </w:p>
        </w:tc>
        <w:tc>
          <w:tcPr>
            <w:tcW w:w="810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71AF6" w:rsidRDefault="00E8073E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43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75D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</w:tr>
      <w:tr w:rsidR="00371AF6" w:rsidRPr="008D72B1" w:rsidTr="00733E5D">
        <w:tc>
          <w:tcPr>
            <w:tcW w:w="1165" w:type="dxa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504D">
              <w:rPr>
                <w:rFonts w:ascii="Arial" w:hAnsi="Arial" w:cs="Arial"/>
                <w:color w:val="000000"/>
                <w:sz w:val="16"/>
                <w:szCs w:val="16"/>
              </w:rPr>
              <w:t>13853</w:t>
            </w:r>
          </w:p>
        </w:tc>
        <w:tc>
          <w:tcPr>
            <w:tcW w:w="1080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/10/10</w:t>
            </w:r>
          </w:p>
        </w:tc>
        <w:tc>
          <w:tcPr>
            <w:tcW w:w="810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71AF6" w:rsidRDefault="00E8073E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43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75D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</w:tr>
      <w:tr w:rsidR="00371AF6" w:rsidRPr="008D72B1" w:rsidTr="00733E5D">
        <w:tc>
          <w:tcPr>
            <w:tcW w:w="1165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43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71AF6" w:rsidRPr="008D72B1" w:rsidTr="00733E5D">
        <w:tc>
          <w:tcPr>
            <w:tcW w:w="1165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925</w:t>
            </w:r>
          </w:p>
        </w:tc>
        <w:tc>
          <w:tcPr>
            <w:tcW w:w="1080" w:type="dxa"/>
            <w:vAlign w:val="center"/>
          </w:tcPr>
          <w:p w:rsidR="00371AF6" w:rsidRPr="001B2A1D" w:rsidRDefault="00371AF6" w:rsidP="00F152C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6/06/13</w:t>
            </w:r>
          </w:p>
        </w:tc>
        <w:tc>
          <w:tcPr>
            <w:tcW w:w="810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85" w:type="dxa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560" w:type="dxa"/>
          </w:tcPr>
          <w:p w:rsidR="00371AF6" w:rsidRDefault="00E8073E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60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3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1572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371AF6" w:rsidRPr="008D72B1" w:rsidTr="00733E5D">
        <w:tc>
          <w:tcPr>
            <w:tcW w:w="1165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43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71AF6" w:rsidRPr="008D72B1" w:rsidTr="00733E5D">
        <w:tc>
          <w:tcPr>
            <w:tcW w:w="1165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931</w:t>
            </w:r>
          </w:p>
        </w:tc>
        <w:tc>
          <w:tcPr>
            <w:tcW w:w="1080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/12/10</w:t>
            </w:r>
          </w:p>
        </w:tc>
        <w:tc>
          <w:tcPr>
            <w:tcW w:w="810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85" w:type="dxa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560" w:type="dxa"/>
          </w:tcPr>
          <w:p w:rsidR="00371AF6" w:rsidRDefault="00E8073E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60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43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572" w:type="dxa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75D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</w:tr>
      <w:tr w:rsidR="00371AF6" w:rsidRPr="008D72B1" w:rsidTr="00733E5D">
        <w:tc>
          <w:tcPr>
            <w:tcW w:w="1165" w:type="dxa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B1266">
              <w:rPr>
                <w:rFonts w:ascii="Arial" w:hAnsi="Arial" w:cs="Arial"/>
                <w:color w:val="000000"/>
                <w:sz w:val="16"/>
                <w:szCs w:val="16"/>
              </w:rPr>
              <w:t>13931</w:t>
            </w:r>
          </w:p>
        </w:tc>
        <w:tc>
          <w:tcPr>
            <w:tcW w:w="1080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/20/10</w:t>
            </w:r>
          </w:p>
        </w:tc>
        <w:tc>
          <w:tcPr>
            <w:tcW w:w="810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71AF6" w:rsidRDefault="00E8073E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60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43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75D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</w:tr>
      <w:tr w:rsidR="00371AF6" w:rsidRPr="008D72B1" w:rsidTr="00733E5D">
        <w:tc>
          <w:tcPr>
            <w:tcW w:w="1165" w:type="dxa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B1266">
              <w:rPr>
                <w:rFonts w:ascii="Arial" w:hAnsi="Arial" w:cs="Arial"/>
                <w:color w:val="000000"/>
                <w:sz w:val="16"/>
                <w:szCs w:val="16"/>
              </w:rPr>
              <w:t>13931</w:t>
            </w:r>
          </w:p>
        </w:tc>
        <w:tc>
          <w:tcPr>
            <w:tcW w:w="1080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/22/11</w:t>
            </w:r>
          </w:p>
        </w:tc>
        <w:tc>
          <w:tcPr>
            <w:tcW w:w="810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71AF6" w:rsidRDefault="00E8073E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60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43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75D"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</w:tr>
      <w:tr w:rsidR="00371AF6" w:rsidRPr="008D72B1" w:rsidTr="00733E5D">
        <w:tc>
          <w:tcPr>
            <w:tcW w:w="1165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43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71AF6" w:rsidRPr="008D72B1" w:rsidTr="00733E5D">
        <w:tc>
          <w:tcPr>
            <w:tcW w:w="1165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018</w:t>
            </w:r>
          </w:p>
        </w:tc>
        <w:tc>
          <w:tcPr>
            <w:tcW w:w="1080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/27/16</w:t>
            </w:r>
          </w:p>
        </w:tc>
        <w:tc>
          <w:tcPr>
            <w:tcW w:w="810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85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560" w:type="dxa"/>
          </w:tcPr>
          <w:p w:rsidR="00371AF6" w:rsidRDefault="00E8073E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43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.7</w:t>
            </w:r>
          </w:p>
        </w:tc>
        <w:tc>
          <w:tcPr>
            <w:tcW w:w="1572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371AF6" w:rsidRPr="008D72B1" w:rsidTr="00733E5D">
        <w:tc>
          <w:tcPr>
            <w:tcW w:w="1165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018</w:t>
            </w:r>
          </w:p>
        </w:tc>
        <w:tc>
          <w:tcPr>
            <w:tcW w:w="1080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/28/16</w:t>
            </w:r>
          </w:p>
        </w:tc>
        <w:tc>
          <w:tcPr>
            <w:tcW w:w="810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71AF6" w:rsidRDefault="00E8073E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43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vAlign w:val="center"/>
          </w:tcPr>
          <w:p w:rsidR="00371AF6" w:rsidRDefault="00371AF6" w:rsidP="00F152C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</w:tr>
    </w:tbl>
    <w:p w:rsidR="00A82C91" w:rsidRDefault="00A82C91" w:rsidP="00424121">
      <w:pPr>
        <w:spacing w:line="480" w:lineRule="auto"/>
        <w:rPr>
          <w:rFonts w:ascii="Arial" w:hAnsi="Arial" w:cs="Arial"/>
        </w:rPr>
      </w:pPr>
    </w:p>
    <w:sectPr w:rsidR="00A82C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C54"/>
    <w:rsid w:val="00033267"/>
    <w:rsid w:val="00036FC8"/>
    <w:rsid w:val="000A5EB8"/>
    <w:rsid w:val="000C2A72"/>
    <w:rsid w:val="000C3C61"/>
    <w:rsid w:val="000D1D3E"/>
    <w:rsid w:val="000D68DB"/>
    <w:rsid w:val="00130226"/>
    <w:rsid w:val="0016611D"/>
    <w:rsid w:val="00175720"/>
    <w:rsid w:val="001A6EBB"/>
    <w:rsid w:val="001B1903"/>
    <w:rsid w:val="001B2A1D"/>
    <w:rsid w:val="0022643D"/>
    <w:rsid w:val="00242A0F"/>
    <w:rsid w:val="00287FBC"/>
    <w:rsid w:val="002F08C6"/>
    <w:rsid w:val="00324F44"/>
    <w:rsid w:val="00371AF6"/>
    <w:rsid w:val="003B25E3"/>
    <w:rsid w:val="0042357C"/>
    <w:rsid w:val="00423ECC"/>
    <w:rsid w:val="00424121"/>
    <w:rsid w:val="0047570A"/>
    <w:rsid w:val="004A3413"/>
    <w:rsid w:val="004D37F0"/>
    <w:rsid w:val="004E2AC8"/>
    <w:rsid w:val="00515827"/>
    <w:rsid w:val="00571686"/>
    <w:rsid w:val="005B37DF"/>
    <w:rsid w:val="005F419A"/>
    <w:rsid w:val="006159EE"/>
    <w:rsid w:val="00642F5D"/>
    <w:rsid w:val="00666732"/>
    <w:rsid w:val="00667547"/>
    <w:rsid w:val="006E0010"/>
    <w:rsid w:val="00722D50"/>
    <w:rsid w:val="00727F18"/>
    <w:rsid w:val="00733E5D"/>
    <w:rsid w:val="007B58B5"/>
    <w:rsid w:val="007B5D8A"/>
    <w:rsid w:val="007E37F8"/>
    <w:rsid w:val="00801A05"/>
    <w:rsid w:val="00824E5E"/>
    <w:rsid w:val="008B7C59"/>
    <w:rsid w:val="008E03C9"/>
    <w:rsid w:val="008E1B6C"/>
    <w:rsid w:val="008E70FB"/>
    <w:rsid w:val="008F6025"/>
    <w:rsid w:val="00917B9F"/>
    <w:rsid w:val="00952DF7"/>
    <w:rsid w:val="00960419"/>
    <w:rsid w:val="0097443A"/>
    <w:rsid w:val="009A49FD"/>
    <w:rsid w:val="009C36F8"/>
    <w:rsid w:val="009C53BF"/>
    <w:rsid w:val="009E3856"/>
    <w:rsid w:val="009E7D53"/>
    <w:rsid w:val="00A02E2A"/>
    <w:rsid w:val="00A03F14"/>
    <w:rsid w:val="00A05373"/>
    <w:rsid w:val="00A11636"/>
    <w:rsid w:val="00A320DB"/>
    <w:rsid w:val="00A56676"/>
    <w:rsid w:val="00A77527"/>
    <w:rsid w:val="00A82C91"/>
    <w:rsid w:val="00A84412"/>
    <w:rsid w:val="00AB6B10"/>
    <w:rsid w:val="00AC35DC"/>
    <w:rsid w:val="00B07D6D"/>
    <w:rsid w:val="00B269DC"/>
    <w:rsid w:val="00B520C8"/>
    <w:rsid w:val="00B66CF3"/>
    <w:rsid w:val="00BB0B2B"/>
    <w:rsid w:val="00BB4BFC"/>
    <w:rsid w:val="00BD15D8"/>
    <w:rsid w:val="00BD768C"/>
    <w:rsid w:val="00BE457E"/>
    <w:rsid w:val="00C10487"/>
    <w:rsid w:val="00C31C54"/>
    <w:rsid w:val="00C705B0"/>
    <w:rsid w:val="00CC23FE"/>
    <w:rsid w:val="00D07FE6"/>
    <w:rsid w:val="00D316D8"/>
    <w:rsid w:val="00D56DDE"/>
    <w:rsid w:val="00D922F4"/>
    <w:rsid w:val="00DB1A5E"/>
    <w:rsid w:val="00DC08EA"/>
    <w:rsid w:val="00E8073E"/>
    <w:rsid w:val="00EA7D3C"/>
    <w:rsid w:val="00EC570E"/>
    <w:rsid w:val="00ED0895"/>
    <w:rsid w:val="00F05834"/>
    <w:rsid w:val="00F152C1"/>
    <w:rsid w:val="00F43B06"/>
    <w:rsid w:val="00F703BC"/>
    <w:rsid w:val="00F853FC"/>
    <w:rsid w:val="00F90DBF"/>
    <w:rsid w:val="00FA0A62"/>
    <w:rsid w:val="00FC3447"/>
    <w:rsid w:val="00FE4392"/>
    <w:rsid w:val="00FF4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268C7B-E074-49FE-B5D1-A6C5F078B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64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1C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31C54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07FE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FE6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3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0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2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7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2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3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8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8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5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7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351353-1F67-4BB4-BF32-96F0E12884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5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lle, David</dc:creator>
  <cp:keywords/>
  <dc:description/>
  <cp:lastModifiedBy>Koelle, David</cp:lastModifiedBy>
  <cp:revision>2</cp:revision>
  <dcterms:created xsi:type="dcterms:W3CDTF">2021-12-29T23:52:00Z</dcterms:created>
  <dcterms:modified xsi:type="dcterms:W3CDTF">2021-12-29T23:52:00Z</dcterms:modified>
</cp:coreProperties>
</file>